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BF52B" w14:textId="7108D1C4" w:rsidR="00AF55F8" w:rsidRPr="00611974" w:rsidRDefault="009B1616">
      <w:pPr>
        <w:rPr>
          <w:rFonts w:ascii="Times New Roman" w:eastAsia="MS Mincho" w:hAnsi="Times New Roman" w:cs="Times New Roman"/>
          <w:kern w:val="2"/>
          <w:sz w:val="21"/>
          <w:szCs w:val="21"/>
        </w:rPr>
      </w:pPr>
      <w:r w:rsidRPr="00611974">
        <w:rPr>
          <w:rFonts w:ascii="Times New Roman" w:eastAsia="MS Mincho" w:hAnsi="Times New Roman" w:cs="Times New Roman"/>
          <w:b/>
          <w:kern w:val="2"/>
          <w:sz w:val="21"/>
          <w:szCs w:val="21"/>
        </w:rPr>
        <w:t xml:space="preserve">Additional file </w:t>
      </w:r>
      <w:r w:rsidR="00E743CD" w:rsidRPr="00611974">
        <w:rPr>
          <w:rFonts w:ascii="Times New Roman" w:eastAsia="MS Mincho" w:hAnsi="Times New Roman" w:cs="Times New Roman"/>
          <w:b/>
          <w:kern w:val="2"/>
          <w:sz w:val="21"/>
          <w:szCs w:val="21"/>
        </w:rPr>
        <w:t>2</w:t>
      </w:r>
      <w:r w:rsidRPr="00611974">
        <w:rPr>
          <w:rFonts w:ascii="Times New Roman" w:eastAsia="MS Mincho" w:hAnsi="Times New Roman" w:cs="Times New Roman"/>
          <w:b/>
          <w:kern w:val="2"/>
          <w:sz w:val="21"/>
          <w:szCs w:val="21"/>
        </w:rPr>
        <w:t>:</w:t>
      </w:r>
      <w:r w:rsidRPr="00611974">
        <w:rPr>
          <w:rFonts w:ascii="Times New Roman" w:eastAsia="MS Mincho" w:hAnsi="Times New Roman" w:cs="Times New Roman"/>
          <w:kern w:val="2"/>
          <w:sz w:val="21"/>
          <w:szCs w:val="21"/>
        </w:rPr>
        <w:t xml:space="preserve"> Quantitative and qualitative comments by the 29 evalua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9842"/>
        <w:gridCol w:w="1046"/>
        <w:gridCol w:w="901"/>
      </w:tblGrid>
      <w:tr w:rsidR="00611974" w:rsidRPr="00611974" w14:paraId="26C50FEF" w14:textId="77777777" w:rsidTr="009B1616">
        <w:trPr>
          <w:trHeight w:val="283"/>
        </w:trPr>
        <w:tc>
          <w:tcPr>
            <w:tcW w:w="4248" w:type="pct"/>
            <w:gridSpan w:val="2"/>
            <w:shd w:val="clear" w:color="auto" w:fill="auto"/>
          </w:tcPr>
          <w:p w14:paraId="3BA93CF3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Questions</w:t>
            </w:r>
          </w:p>
        </w:tc>
        <w:tc>
          <w:tcPr>
            <w:tcW w:w="404" w:type="pct"/>
            <w:shd w:val="clear" w:color="auto" w:fill="auto"/>
            <w:noWrap/>
          </w:tcPr>
          <w:p w14:paraId="6694174F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Mean</w:t>
            </w:r>
          </w:p>
        </w:tc>
        <w:tc>
          <w:tcPr>
            <w:tcW w:w="348" w:type="pct"/>
            <w:shd w:val="clear" w:color="auto" w:fill="auto"/>
            <w:noWrap/>
          </w:tcPr>
          <w:p w14:paraId="5A4F1427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SD</w:t>
            </w:r>
          </w:p>
        </w:tc>
      </w:tr>
      <w:tr w:rsidR="00611974" w:rsidRPr="00611974" w14:paraId="6CC1E9DF" w14:textId="77777777" w:rsidTr="009B1616">
        <w:trPr>
          <w:trHeight w:val="283"/>
        </w:trPr>
        <w:tc>
          <w:tcPr>
            <w:tcW w:w="4248" w:type="pct"/>
            <w:gridSpan w:val="2"/>
            <w:shd w:val="clear" w:color="auto" w:fill="auto"/>
            <w:hideMark/>
          </w:tcPr>
          <w:p w14:paraId="71010FA6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MP: It was easy to understand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0C24C9D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4.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4901FFDF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0.66</w:t>
            </w:r>
          </w:p>
        </w:tc>
      </w:tr>
      <w:tr w:rsidR="00611974" w:rsidRPr="00611974" w14:paraId="68686E87" w14:textId="77777777" w:rsidTr="009B1616">
        <w:trPr>
          <w:trHeight w:val="283"/>
        </w:trPr>
        <w:tc>
          <w:tcPr>
            <w:tcW w:w="4248" w:type="pct"/>
            <w:gridSpan w:val="2"/>
            <w:shd w:val="clear" w:color="auto" w:fill="auto"/>
            <w:hideMark/>
          </w:tcPr>
          <w:p w14:paraId="66360460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MP: Length was appropriate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152B429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3.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CD66835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0.91</w:t>
            </w:r>
          </w:p>
        </w:tc>
      </w:tr>
      <w:tr w:rsidR="00611974" w:rsidRPr="00611974" w14:paraId="7D488138" w14:textId="77777777" w:rsidTr="009B1616">
        <w:trPr>
          <w:trHeight w:val="283"/>
        </w:trPr>
        <w:tc>
          <w:tcPr>
            <w:tcW w:w="4248" w:type="pct"/>
            <w:gridSpan w:val="2"/>
            <w:shd w:val="clear" w:color="auto" w:fill="auto"/>
            <w:hideMark/>
          </w:tcPr>
          <w:p w14:paraId="09651081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MP: I could learn new knowledge from the motion pictures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536E814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4.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2671F81F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0.72</w:t>
            </w:r>
          </w:p>
        </w:tc>
      </w:tr>
      <w:tr w:rsidR="00611974" w:rsidRPr="00611974" w14:paraId="4ABA4CF5" w14:textId="77777777" w:rsidTr="009B1616">
        <w:trPr>
          <w:trHeight w:val="862"/>
        </w:trPr>
        <w:tc>
          <w:tcPr>
            <w:tcW w:w="4248" w:type="pct"/>
            <w:gridSpan w:val="2"/>
            <w:shd w:val="clear" w:color="auto" w:fill="auto"/>
            <w:hideMark/>
          </w:tcPr>
          <w:p w14:paraId="619237E1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MP:</w:t>
            </w:r>
            <w:r w:rsidRPr="00611974" w:rsidDel="00185319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I can use it in the field hereafter</w:t>
            </w:r>
            <w:r w:rsidRPr="00611974" w:rsidDel="00185319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1769A5D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3.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7E0CC3A3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0.65</w:t>
            </w:r>
          </w:p>
        </w:tc>
      </w:tr>
      <w:tr w:rsidR="00611974" w:rsidRPr="00611974" w14:paraId="55B96F52" w14:textId="77777777" w:rsidTr="009B1616">
        <w:trPr>
          <w:trHeight w:val="283"/>
        </w:trPr>
        <w:tc>
          <w:tcPr>
            <w:tcW w:w="4248" w:type="pct"/>
            <w:gridSpan w:val="2"/>
            <w:shd w:val="clear" w:color="auto" w:fill="auto"/>
            <w:hideMark/>
          </w:tcPr>
          <w:p w14:paraId="68273FDF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PPT: It was easy to understand 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4CA4B4B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3.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1FB74AB3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0.62</w:t>
            </w:r>
          </w:p>
        </w:tc>
      </w:tr>
      <w:tr w:rsidR="00611974" w:rsidRPr="00611974" w14:paraId="798B1597" w14:textId="77777777" w:rsidTr="009B1616">
        <w:trPr>
          <w:trHeight w:val="283"/>
        </w:trPr>
        <w:tc>
          <w:tcPr>
            <w:tcW w:w="4248" w:type="pct"/>
            <w:gridSpan w:val="2"/>
            <w:shd w:val="clear" w:color="auto" w:fill="auto"/>
            <w:hideMark/>
          </w:tcPr>
          <w:p w14:paraId="45F082C4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PPT: The length was appropriate 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6D57B36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3.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6E49093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0.79</w:t>
            </w:r>
          </w:p>
        </w:tc>
      </w:tr>
      <w:tr w:rsidR="00611974" w:rsidRPr="00611974" w14:paraId="52F76F0C" w14:textId="77777777" w:rsidTr="009B1616">
        <w:trPr>
          <w:trHeight w:val="283"/>
        </w:trPr>
        <w:tc>
          <w:tcPr>
            <w:tcW w:w="4248" w:type="pct"/>
            <w:gridSpan w:val="2"/>
            <w:shd w:val="clear" w:color="auto" w:fill="auto"/>
            <w:hideMark/>
          </w:tcPr>
          <w:p w14:paraId="67C838EA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PPT: I could acquire knowledge from the PPT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73C5AFA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4.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14:paraId="317AE6DD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0.78</w:t>
            </w:r>
          </w:p>
        </w:tc>
      </w:tr>
      <w:tr w:rsidR="00611974" w:rsidRPr="00611974" w14:paraId="1436C430" w14:textId="77777777" w:rsidTr="009B1616">
        <w:trPr>
          <w:trHeight w:val="919"/>
        </w:trPr>
        <w:tc>
          <w:tcPr>
            <w:tcW w:w="448" w:type="pct"/>
            <w:shd w:val="clear" w:color="auto" w:fill="auto"/>
          </w:tcPr>
          <w:p w14:paraId="796BF320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Answers:</w:t>
            </w:r>
          </w:p>
        </w:tc>
        <w:tc>
          <w:tcPr>
            <w:tcW w:w="4552" w:type="pct"/>
            <w:gridSpan w:val="3"/>
            <w:shd w:val="clear" w:color="auto" w:fill="auto"/>
          </w:tcPr>
          <w:p w14:paraId="3D5B15AD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Comments on both tools (motion pictures and power point presentation):</w:t>
            </w:r>
          </w:p>
          <w:p w14:paraId="6A5B5BD9" w14:textId="7849B56B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Knowledge and skills: I wanted to learn more about how to cut toenails with problems, such as thicker toenails, ingrown nails,</w:t>
            </w:r>
            <w:r w:rsidR="005D1470"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etc </w:t>
            </w: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for practical use in the field (3).</w:t>
            </w:r>
          </w:p>
          <w:p w14:paraId="4DDF710B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I wanted to learn more about practical skills hereafter (1).</w:t>
            </w:r>
          </w:p>
          <w:p w14:paraId="10008B57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I learned the association between foot problems and the whole body, including clench (2).</w:t>
            </w:r>
          </w:p>
          <w:p w14:paraId="7FEE41FF" w14:textId="38F6CFBE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It might be</w:t>
            </w:r>
            <w:r w:rsidR="005D1470"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 useful </w:t>
            </w: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to include the exact or prospective effects of foot care on frail older people (1).</w:t>
            </w:r>
          </w:p>
          <w:p w14:paraId="7266D915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I wanted learn more about foot rehabilitation (1).</w:t>
            </w:r>
          </w:p>
          <w:p w14:paraId="6EA2E7CC" w14:textId="2753EB15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Structure: The speed of the talk was </w:t>
            </w:r>
            <w:r w:rsidR="00305985"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extremely </w:t>
            </w: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fast</w:t>
            </w:r>
            <w:r w:rsidR="00305985"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 and difficult to follow</w:t>
            </w: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 (3).</w:t>
            </w:r>
          </w:p>
          <w:p w14:paraId="7AA36FF9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More practical cases should be presented (1).</w:t>
            </w:r>
          </w:p>
          <w:p w14:paraId="6B0B8ED4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lastRenderedPageBreak/>
              <w:t>The entire flow of presentation and motion pictures were fine, but more in-depth information might be better for each part (1).</w:t>
            </w:r>
          </w:p>
          <w:p w14:paraId="35734018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I learned how to cut nails and assess skin (1).</w:t>
            </w:r>
          </w:p>
          <w:p w14:paraId="216EB3E9" w14:textId="4386D98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My interest in foot care </w:t>
            </w:r>
            <w:r w:rsidR="005D1470"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has developed</w:t>
            </w: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 xml:space="preserve"> (1).</w:t>
            </w:r>
          </w:p>
          <w:p w14:paraId="2EF8A74B" w14:textId="77777777" w:rsidR="009B1616" w:rsidRPr="00611974" w:rsidRDefault="009B1616" w:rsidP="009B1616">
            <w:pPr>
              <w:widowControl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</w:pPr>
            <w:r w:rsidRPr="00611974">
              <w:rPr>
                <w:rFonts w:ascii="Times New Roman" w:eastAsia="MS Mincho" w:hAnsi="Times New Roman" w:cs="Times New Roman"/>
                <w:kern w:val="2"/>
                <w:sz w:val="21"/>
                <w:szCs w:val="21"/>
              </w:rPr>
              <w:t>I would like to learn more about foot care (1).</w:t>
            </w:r>
          </w:p>
        </w:tc>
      </w:tr>
    </w:tbl>
    <w:p w14:paraId="1411140C" w14:textId="77777777" w:rsidR="009B1616" w:rsidRPr="00611974" w:rsidRDefault="009B1616" w:rsidP="009B1616">
      <w:pPr>
        <w:widowControl w:val="0"/>
        <w:spacing w:after="0" w:line="480" w:lineRule="auto"/>
        <w:jc w:val="both"/>
        <w:rPr>
          <w:rFonts w:ascii="Times New Roman" w:eastAsia="MS Mincho" w:hAnsi="Times New Roman" w:cs="Times New Roman"/>
          <w:kern w:val="2"/>
          <w:sz w:val="24"/>
        </w:rPr>
      </w:pPr>
      <w:r w:rsidRPr="00611974">
        <w:rPr>
          <w:rFonts w:ascii="Times New Roman" w:eastAsia="MS Mincho" w:hAnsi="Times New Roman" w:cs="Times New Roman"/>
          <w:kern w:val="2"/>
          <w:sz w:val="24"/>
        </w:rPr>
        <w:t>MP: Motion pictures, PPT: Power point presentation</w:t>
      </w:r>
      <w:bookmarkStart w:id="0" w:name="_GoBack"/>
      <w:bookmarkEnd w:id="0"/>
    </w:p>
    <w:p w14:paraId="6E3AC315" w14:textId="77777777" w:rsidR="009B1616" w:rsidRPr="00611974" w:rsidRDefault="009B1616"/>
    <w:sectPr w:rsidR="009B1616" w:rsidRPr="00611974" w:rsidSect="009B16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C293AA" w14:textId="77777777" w:rsidR="00CD7CC1" w:rsidRDefault="00CD7CC1" w:rsidP="00E743CD">
      <w:pPr>
        <w:spacing w:after="0" w:line="240" w:lineRule="auto"/>
      </w:pPr>
      <w:r>
        <w:separator/>
      </w:r>
    </w:p>
  </w:endnote>
  <w:endnote w:type="continuationSeparator" w:id="0">
    <w:p w14:paraId="5941C436" w14:textId="77777777" w:rsidR="00CD7CC1" w:rsidRDefault="00CD7CC1" w:rsidP="00E743CD">
      <w:pPr>
        <w:spacing w:after="0" w:line="240" w:lineRule="auto"/>
      </w:pPr>
      <w:r>
        <w:continuationSeparator/>
      </w:r>
    </w:p>
  </w:endnote>
  <w:endnote w:type="continuationNotice" w:id="1">
    <w:p w14:paraId="6B5570FE" w14:textId="77777777" w:rsidR="00CD7CC1" w:rsidRDefault="00CD7C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F9E9B7" w14:textId="77777777" w:rsidR="00CD7CC1" w:rsidRDefault="00CD7CC1" w:rsidP="00E743CD">
      <w:pPr>
        <w:spacing w:after="0" w:line="240" w:lineRule="auto"/>
      </w:pPr>
      <w:r>
        <w:separator/>
      </w:r>
    </w:p>
  </w:footnote>
  <w:footnote w:type="continuationSeparator" w:id="0">
    <w:p w14:paraId="3AE87FA2" w14:textId="77777777" w:rsidR="00CD7CC1" w:rsidRDefault="00CD7CC1" w:rsidP="00E743CD">
      <w:pPr>
        <w:spacing w:after="0" w:line="240" w:lineRule="auto"/>
      </w:pPr>
      <w:r>
        <w:continuationSeparator/>
      </w:r>
    </w:p>
  </w:footnote>
  <w:footnote w:type="continuationNotice" w:id="1">
    <w:p w14:paraId="23565C18" w14:textId="77777777" w:rsidR="00CD7CC1" w:rsidRDefault="00CD7CC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616"/>
    <w:rsid w:val="000D3F0E"/>
    <w:rsid w:val="000E00C2"/>
    <w:rsid w:val="001171E6"/>
    <w:rsid w:val="0017779D"/>
    <w:rsid w:val="00245F0C"/>
    <w:rsid w:val="00305985"/>
    <w:rsid w:val="00387B20"/>
    <w:rsid w:val="004956DA"/>
    <w:rsid w:val="00514CA4"/>
    <w:rsid w:val="005204C0"/>
    <w:rsid w:val="005D1470"/>
    <w:rsid w:val="005F3D00"/>
    <w:rsid w:val="00611974"/>
    <w:rsid w:val="00690928"/>
    <w:rsid w:val="006D0A42"/>
    <w:rsid w:val="00783795"/>
    <w:rsid w:val="0085121E"/>
    <w:rsid w:val="008620C6"/>
    <w:rsid w:val="00945A93"/>
    <w:rsid w:val="009477BE"/>
    <w:rsid w:val="009B1616"/>
    <w:rsid w:val="009D0681"/>
    <w:rsid w:val="00AF1B4F"/>
    <w:rsid w:val="00AF55F8"/>
    <w:rsid w:val="00B351A5"/>
    <w:rsid w:val="00C502F1"/>
    <w:rsid w:val="00CD7CC1"/>
    <w:rsid w:val="00DB436F"/>
    <w:rsid w:val="00E074DA"/>
    <w:rsid w:val="00E743CD"/>
    <w:rsid w:val="00ED1A09"/>
    <w:rsid w:val="00ED5ED3"/>
    <w:rsid w:val="00FA1054"/>
    <w:rsid w:val="00FA5A63"/>
    <w:rsid w:val="00FD13A5"/>
    <w:rsid w:val="00FD2EE3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3D13C71"/>
  <w15:docId w15:val="{C894F4D2-0DBB-4B41-B026-0B06684F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B1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616"/>
    <w:rPr>
      <w:sz w:val="20"/>
      <w:szCs w:val="20"/>
    </w:rPr>
  </w:style>
  <w:style w:type="table" w:styleId="TableGrid">
    <w:name w:val="Table Grid"/>
    <w:basedOn w:val="TableNormal"/>
    <w:uiPriority w:val="59"/>
    <w:rsid w:val="009B1616"/>
    <w:pPr>
      <w:spacing w:after="0" w:line="240" w:lineRule="auto"/>
    </w:pPr>
    <w:rPr>
      <w:rFonts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1616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61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43C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43CD"/>
  </w:style>
  <w:style w:type="paragraph" w:styleId="Footer">
    <w:name w:val="footer"/>
    <w:basedOn w:val="Normal"/>
    <w:link w:val="FooterChar"/>
    <w:uiPriority w:val="99"/>
    <w:unhideWhenUsed/>
    <w:rsid w:val="00E743C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4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A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A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E2F144-9ED7-4FDE-A3D4-BA32898A7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ko-PC</dc:creator>
  <cp:lastModifiedBy>Ashay Mhatre</cp:lastModifiedBy>
  <cp:revision>3</cp:revision>
  <dcterms:created xsi:type="dcterms:W3CDTF">2020-06-26T14:21:00Z</dcterms:created>
  <dcterms:modified xsi:type="dcterms:W3CDTF">2020-08-26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gM9HglkDAqg</vt:lpwstr>
  </property>
</Properties>
</file>